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1275"/>
        <w:gridCol w:w="1276"/>
        <w:gridCol w:w="664"/>
        <w:gridCol w:w="187"/>
        <w:gridCol w:w="848"/>
        <w:gridCol w:w="1278"/>
        <w:gridCol w:w="1276"/>
      </w:tblGrid>
      <w:tr w:rsidR="000C47CB" w:rsidRPr="003F6DB6" w14:paraId="1CFF4ACD" w14:textId="1C0A3DBB" w:rsidTr="008952BF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EDF0" w14:textId="6780D6A3" w:rsidR="000C47CB" w:rsidRPr="00BB21D6" w:rsidRDefault="000C47CB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</w:p>
        </w:tc>
        <w:tc>
          <w:tcPr>
            <w:tcW w:w="4394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A4D4" w14:textId="4AA2A656" w:rsidR="000C47CB" w:rsidRPr="003F6DB6" w:rsidRDefault="000C47CB" w:rsidP="005602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  <w14:ligatures w14:val="none"/>
              </w:rPr>
              <w:t>Baseline</w:t>
            </w:r>
          </w:p>
        </w:tc>
        <w:tc>
          <w:tcPr>
            <w:tcW w:w="4253" w:type="dxa"/>
            <w:gridSpan w:val="5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EB7A" w14:textId="0A66A5F5" w:rsidR="000C47CB" w:rsidRPr="003F6DB6" w:rsidRDefault="000C47CB" w:rsidP="005602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  <w14:ligatures w14:val="none"/>
              </w:rPr>
              <w:t>Last FU</w:t>
            </w:r>
          </w:p>
        </w:tc>
      </w:tr>
      <w:tr w:rsidR="00560283" w:rsidRPr="003F6DB6" w14:paraId="0682130A" w14:textId="1BCC782C" w:rsidTr="008952BF">
        <w:trPr>
          <w:trHeight w:val="516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57FE" w14:textId="42554469" w:rsidR="00560283" w:rsidRPr="003F6DB6" w:rsidRDefault="0043566B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nu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2C28" w14:textId="77777777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PFVH</w:t>
            </w:r>
          </w:p>
          <w:p w14:paraId="616D639E" w14:textId="6CF18161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[mm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9504" w14:textId="3A0717CB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MRD</w:t>
            </w:r>
            <w:r w:rsidR="004B6A94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 xml:space="preserve"> </w:t>
            </w: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 [mm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9485" w14:textId="7E0F7F3F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inferior scleral show [mm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6B245" w14:textId="59632536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conjunctival hyper</w:t>
            </w:r>
            <w:r w:rsidR="003A1C7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a</w:t>
            </w: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emia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67288" w14:textId="29672FEF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PFVH [mm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9870" w14:textId="6DC858E4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MRD</w:t>
            </w:r>
            <w:r w:rsidR="004B6A94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 xml:space="preserve"> </w:t>
            </w: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 [mm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4334" w14:textId="77777777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inferior scleral show</w:t>
            </w:r>
          </w:p>
          <w:p w14:paraId="69A8A9AC" w14:textId="36291A87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[mm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2AE317" w14:textId="4B976348" w:rsidR="00560283" w:rsidRPr="003F6DB6" w:rsidRDefault="00560283" w:rsidP="000C4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conjunctival hyper</w:t>
            </w:r>
            <w:r w:rsidR="003A1C7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a</w:t>
            </w: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emia</w:t>
            </w:r>
          </w:p>
        </w:tc>
      </w:tr>
      <w:tr w:rsidR="00A50274" w:rsidRPr="003F6DB6" w14:paraId="0B916AA1" w14:textId="1E569830" w:rsidTr="008952BF">
        <w:trPr>
          <w:trHeight w:val="28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1B28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408" w14:textId="3C2DA30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8354" w14:textId="07E64A6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900FD" w14:textId="2E30F9F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D1A1E" w14:textId="13A484B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AB9" w14:textId="7412081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3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599E" w14:textId="5608CAA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3D725" w14:textId="6345FB7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93111" w14:textId="320B4F0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4F929D80" w14:textId="107C4BE5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6134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300" w14:textId="0242D2B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7269" w14:textId="4641BC8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7DFEB" w14:textId="09B23A7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6020" w14:textId="23E7E4D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EF92" w14:textId="7B18CDC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  <w:r w:rsidR="00EF56C4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C89" w14:textId="2EBF637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004BD" w14:textId="4BEBF15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D57827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84744" w14:textId="293D607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2EACACE2" w14:textId="2052C296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2558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85C0" w14:textId="6B6C34E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D5FE" w14:textId="0155FE6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B3070" w14:textId="106FF5C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FF5A" w14:textId="2D025DE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173E" w14:textId="5C884E2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</w:t>
            </w:r>
            <w:r w:rsidR="00B50A6B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E91" w14:textId="1636592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BD30F" w14:textId="0E57E61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FC7E4" w14:textId="3FF820C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34ABA567" w14:textId="6CA42FAC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2A0D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74B" w14:textId="3274CBD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887" w14:textId="1284703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12C8B" w14:textId="465BD39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</w:t>
            </w:r>
            <w:r w:rsidR="00D57827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796E" w14:textId="553B8BF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A0BF" w14:textId="2152050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9</w:t>
            </w:r>
            <w:r w:rsidR="00B50A6B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8777" w14:textId="169DC55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6D665" w14:textId="0898454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5BC03" w14:textId="12C048C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2CD1AD67" w14:textId="49CAB9E6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298C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47D" w14:textId="7CFE08D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</w:t>
            </w:r>
            <w:r w:rsidR="00C37641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715" w14:textId="2EAC66B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</w:t>
            </w:r>
            <w:r w:rsidR="00C37641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711AC" w14:textId="08EAC94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A772D5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</w:t>
            </w:r>
            <w:r w:rsidR="00D57827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820B" w14:textId="7A7B528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D14C" w14:textId="59AE713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</w:t>
            </w:r>
            <w:r w:rsidR="00C37641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AFA" w14:textId="2308154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46E8C" w14:textId="05023D7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</w:t>
            </w:r>
            <w:r w:rsidR="00C37641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A7B4F" w14:textId="15239FA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5FC9661C" w14:textId="21693581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1945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F2B" w14:textId="3129F40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89D2" w14:textId="37C99E9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FF58F" w14:textId="798978B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3DA9" w14:textId="6B258D9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589A" w14:textId="4E63A44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C3EB" w14:textId="3E587B0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BDC26" w14:textId="6C00626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66B5B" w14:textId="4B7C2ED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07B32D72" w14:textId="2EC17111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24E0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8402" w14:textId="7FFC03F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5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2A5F" w14:textId="7F359E8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D8336" w14:textId="3122BE25" w:rsidR="00560283" w:rsidRPr="003F6DB6" w:rsidRDefault="00725821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6D262" w14:textId="430CDB6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C79" w14:textId="47C7536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6DE" w14:textId="61ABD95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DE33A" w14:textId="55EEB20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B63A7" w14:textId="14B414A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0BDE9E50" w14:textId="0BCAECA4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2E2D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44A" w14:textId="58D3A87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6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31B" w14:textId="055B298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C260D" w14:textId="4C247E0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0E311" w14:textId="4110FD4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8223" w14:textId="6B145DC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</w:t>
            </w:r>
            <w:r w:rsidR="00D36F84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225" w14:textId="2CA9043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B5F94" w14:textId="4D7627C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036F" w14:textId="2ED8C22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2645CCBC" w14:textId="26C1611D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2BF7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8D2" w14:textId="65CC304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DF4" w14:textId="44FB32C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51649" w14:textId="5DBA0F5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4FA7E" w14:textId="7B34BB8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D6E5" w14:textId="7763E1A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A02" w14:textId="7F6CAB3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207E6" w14:textId="1304471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75A52" w14:textId="435AE9A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6834FC32" w14:textId="0C10E2E5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B64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B606" w14:textId="7880F28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F731" w14:textId="6A25D54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A0C09" w14:textId="52255F2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28443" w14:textId="29ECAC8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8B0F" w14:textId="40C8606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</w:t>
            </w:r>
            <w:r w:rsidR="00D36F84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DD4" w14:textId="2F22FAE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23FC4" w14:textId="356FAB9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D1C44" w14:textId="7819AFB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7057E694" w14:textId="03925BEF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FAA1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E4FA" w14:textId="255C06F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39A5" w14:textId="5F76CCC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314EF" w14:textId="4EDDF5C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1FC7E" w14:textId="5FED4FB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CBD1" w14:textId="08403B1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</w:t>
            </w:r>
            <w:r w:rsidR="00D36F84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D90" w14:textId="6E9B0BC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91B44" w14:textId="5E24084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DA3C9" w14:textId="436853F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48D9BDA6" w14:textId="71E12631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A4BD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D2EE" w14:textId="7DB2971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06F" w14:textId="2CF381A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BD25A" w14:textId="70D2DC3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A2A1B" w14:textId="715E6D6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9DF" w14:textId="7380690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C2C" w14:textId="05AB839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A4DDD" w14:textId="02F0AE4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30D46" w14:textId="4B761C8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7561BA70" w14:textId="6FA130C9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6324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41E" w14:textId="361EF8F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B5EC" w14:textId="435797A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41353" w14:textId="5AC7FF1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54DDC" w14:textId="2C5B259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2E8" w14:textId="583E0B5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A42" w14:textId="031B97D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4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8C6DC" w14:textId="1B7E4AB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9809D" w14:textId="3FE498E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4C21119B" w14:textId="5427C899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56B2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5D0" w14:textId="5CDF88E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3E2" w14:textId="086B24C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400BE" w14:textId="40601F8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4533" w14:textId="7CA49A2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21F" w14:textId="00C8E18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9279" w14:textId="4D7602C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81A2D" w14:textId="3880F2C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76CF4" w14:textId="7C0DFA5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77BF56CF" w14:textId="702B782C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384F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EFBD" w14:textId="1DC00E2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29D" w14:textId="5F426FA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A396C" w14:textId="4BE9420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9D283" w14:textId="7260319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832E" w14:textId="3B4875B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63A" w14:textId="19BF43A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4.</w:t>
            </w:r>
            <w:r w:rsidR="00401652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ABE32" w14:textId="50F8CAF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-1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E1E47" w14:textId="22512D6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52317CA0" w14:textId="08CC7206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2A74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634D" w14:textId="3FBD83A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5E5" w14:textId="238EB28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E9BF4" w14:textId="13438C6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59C5D" w14:textId="28A4562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98F" w14:textId="706DD94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C74" w14:textId="3574A2D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7C807" w14:textId="1FDE569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EF6B2" w14:textId="16D2D61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33F05018" w14:textId="588ACC13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D5EC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A9BC" w14:textId="581EC13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5376" w14:textId="0518965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B9842" w14:textId="066FBE5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BEC5B" w14:textId="4BC73CA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E3E8" w14:textId="44CED1A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382" w14:textId="2C0E98D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EFF2F" w14:textId="08F4CD1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E4B2" w14:textId="6A33EAA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3AFEEF35" w14:textId="79295ACD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6E08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DD0E" w14:textId="176AEC6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C1C" w14:textId="4588A26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FA8D5" w14:textId="7A9BC86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41641" w14:textId="1A09BA2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EB57" w14:textId="3AB27E5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3B08" w14:textId="4E2E28E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E4DE3" w14:textId="010730D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-1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D5805" w14:textId="7A0E04E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24239FC0" w14:textId="437680DF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93C0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223C" w14:textId="247B882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0CE" w14:textId="2CA0520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ED616" w14:textId="6E4934A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E94F5" w14:textId="37DB1FA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F5E" w14:textId="0036704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035" w14:textId="05D0423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44339" w14:textId="56572A3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C8AC" w14:textId="23B33CA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1E3C13AE" w14:textId="4E314A45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4B84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B5C" w14:textId="7F162EB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8267" w14:textId="7CF4D56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E9E87" w14:textId="7B5B8022" w:rsidR="00560283" w:rsidRPr="003F6DB6" w:rsidRDefault="004F328B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</w:t>
            </w:r>
            <w:r w:rsidR="00D36F84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170AE" w14:textId="4320579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9D94" w14:textId="6A255F2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60B" w14:textId="522A7AD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F2571" w14:textId="08B07082" w:rsidR="00560283" w:rsidRPr="003F6DB6" w:rsidRDefault="004F328B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56028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B2676" w14:textId="3EC585B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6F78DD92" w14:textId="64FF5E32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B376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0A6" w14:textId="6991FEA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5A5" w14:textId="2D9A2D1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D56BA" w14:textId="6130398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B4ACF" w14:textId="15ED03A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0AF8" w14:textId="360C9E8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710" w14:textId="16F189D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448C7" w14:textId="57A0E5DA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A27F" w14:textId="3C9275A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5ADC4889" w14:textId="72DF9F0D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1DBB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53CB" w14:textId="2EDF7BC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9CF" w14:textId="3750C67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D2CF3" w14:textId="43D5BFC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BB8EA" w14:textId="041B22C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3EC5" w14:textId="20E1BAE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2E7" w14:textId="656EC76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D9866" w14:textId="69F62E4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5A96A" w14:textId="1E4B969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03063A0E" w14:textId="10A10C5F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948C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A477" w14:textId="621D666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2865" w14:textId="2BCDE7D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E8940" w14:textId="7FD8206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2202B" w14:textId="0D2976F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3EEE" w14:textId="388194B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12C3" w14:textId="158CB0F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FCF09" w14:textId="1916A7F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44938" w14:textId="45A38A1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7C37072F" w14:textId="5B599F5E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DDE4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D26" w14:textId="556F4D1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F9EC" w14:textId="385D9ED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6BAE2" w14:textId="7BFCA28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994F0" w14:textId="5D2733D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5C5F" w14:textId="52370F7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</w:t>
            </w:r>
            <w:r w:rsidR="00151402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469" w14:textId="4E040B6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A4934" w14:textId="6A18494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3B191" w14:textId="3C0160C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5ABFBA62" w14:textId="77FFC809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839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02D" w14:textId="7C735FE1" w:rsidR="00560283" w:rsidRPr="003F6DB6" w:rsidRDefault="005C49DC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96A7" w14:textId="2F9CAC7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A3226" w14:textId="6A441D1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B588" w14:textId="2A2E191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BF75" w14:textId="220FA347" w:rsidR="00560283" w:rsidRPr="003F6DB6" w:rsidRDefault="00401652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DBAC" w14:textId="5E10F0D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32C19" w14:textId="6F8F363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A0299" w14:textId="460FE2A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4F017693" w14:textId="57326ED6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32D2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760" w14:textId="281FB3F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37B" w14:textId="5053603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8CC11" w14:textId="2B34411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-1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E0794" w14:textId="03793C4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815" w14:textId="1B9E004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380" w14:textId="4B94ECE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19658" w14:textId="72FF8C9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2FDFB" w14:textId="55D149D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4D1B3FFA" w14:textId="6D6651C9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BF9F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E8C" w14:textId="2B90E70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C02" w14:textId="316A2CC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6F8D4" w14:textId="6948254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4BC7" w14:textId="5F780D2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9728" w14:textId="58F5736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D7F0" w14:textId="1C93AC1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3D625" w14:textId="026B588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C706D" w14:textId="7D2F7C9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5703DB1E" w14:textId="3A51C85C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4173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446" w14:textId="51D5085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FD72" w14:textId="79A285E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8EB36" w14:textId="21E559E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DC47" w14:textId="47F74C1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84B53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691" w14:textId="5569619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</w:t>
            </w:r>
            <w:r w:rsidR="00401652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FB40" w14:textId="42F2B60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A802B" w14:textId="7563E54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04530" w14:textId="24B6D9C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44F6E575" w14:textId="49EB457D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0482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DAC" w14:textId="5A5628F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DF48" w14:textId="7213F3A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9B827" w14:textId="4F28735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BC96B" w14:textId="7309CC2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8B2" w14:textId="724F62B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A70C" w14:textId="76CA89D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57504" w14:textId="4FAEF8F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59A69" w14:textId="67699CE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59FF43D3" w14:textId="5A918B5B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8C86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D469" w14:textId="5D22F68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90EA" w14:textId="389B1C6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559DE" w14:textId="1E21C32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FC8DB" w14:textId="1D3A59B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30A" w14:textId="0FBB094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14DD" w14:textId="43AE088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C07AD" w14:textId="20CA2CD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BFA67" w14:textId="184B971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0F979384" w14:textId="26E1FAD1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D689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A4A" w14:textId="61C92CD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E87" w14:textId="1A00716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82C20" w14:textId="470DC20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84CFE" w14:textId="7D5F3F8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7B41" w14:textId="16A927C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3.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5DC" w14:textId="112E510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33A12" w14:textId="150AC94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FDCA5" w14:textId="43B7E6F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2C220EBF" w14:textId="66A09309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F3AA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9E4" w14:textId="0ACD98E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4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E18" w14:textId="5409747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BA663" w14:textId="3B3FFA6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736A9" w14:textId="10C40B1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B5F" w14:textId="58CCEBF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7953" w14:textId="5DD33BB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F2884" w14:textId="42D572A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AC18" w14:textId="679F728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445D4813" w14:textId="5B17D6CE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711B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9BB" w14:textId="5FC41AE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8B5E" w14:textId="62B8A61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96639" w14:textId="33593A6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B60C7" w14:textId="693EC58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0B7" w14:textId="5F38AE1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1550" w14:textId="3077AC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866D2" w14:textId="1480F85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405A0F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87E9E" w14:textId="5CEA7B5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13DCEC14" w14:textId="413E4ED0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ED2C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CE2" w14:textId="3F82DED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328" w14:textId="226CC9D9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F0331" w14:textId="0295EF7E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E34E5" w14:textId="2C6CC75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4A97" w14:textId="443C838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49E4" w14:textId="594FACE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B6ACD" w14:textId="6F17BDF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24C1F" w14:textId="12431C5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671B390C" w14:textId="6C0EEA78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7830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7BE8" w14:textId="4AC38CA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06E" w14:textId="4945AD1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2CD14" w14:textId="5F63952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80F3" w14:textId="0919D04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170" w14:textId="4A901C2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1.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1441" w14:textId="204EB54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6EA67" w14:textId="0CA73EA6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5FA0D" w14:textId="6A925B5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5578A80F" w14:textId="7E969352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7414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DA44" w14:textId="372AAA0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</w:t>
            </w:r>
            <w:r w:rsidR="00632129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229E" w14:textId="34F5682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7DEEA" w14:textId="656BAEB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E9A3D" w14:textId="6606D71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96D8" w14:textId="20B4A4B0" w:rsidR="00560283" w:rsidRPr="003F6DB6" w:rsidRDefault="00A772D5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6.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C28" w14:textId="6B27ED8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59382" w14:textId="0F767F8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E9F61" w14:textId="0DCB386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15ACB72C" w14:textId="6D555056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2C61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526A" w14:textId="4A534F3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9CB" w14:textId="47F9D3D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0100E" w14:textId="25C0452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E5BE8" w14:textId="47669968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C4B9" w14:textId="208D1EC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</w:t>
            </w:r>
            <w:r w:rsidR="003F28FD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.</w:t>
            </w:r>
            <w:r w:rsidR="00811179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CCAA" w14:textId="64A1F91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77F56" w14:textId="1923EA9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7D612" w14:textId="606D089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6C4C9C38" w14:textId="4ADC60DB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DDEA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60F" w14:textId="29AA3B0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F54C" w14:textId="4F51047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45B5F" w14:textId="4096935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</w:t>
            </w:r>
            <w:r w:rsidR="00384B53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866E3" w14:textId="23A3EBDB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219B" w14:textId="40B8C4F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5D5" w14:textId="3DA75AFC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CA401" w14:textId="15FECE32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0</w:t>
            </w:r>
            <w:r w:rsidR="00A51BAE"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C9631" w14:textId="485C00E5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560283" w:rsidRPr="003F6DB6" w14:paraId="233CA5A7" w14:textId="5D9A871A" w:rsidTr="00A50274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F2B9" w14:textId="7777777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015" w14:textId="18CA3B7D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262F" w14:textId="6AD78D0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AA787" w14:textId="3E17C57F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7DF94" w14:textId="159B7000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405A0F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057" w14:textId="3F3FC651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9.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938" w14:textId="6266D6C7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5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7EB59" w14:textId="2C17DB03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DDE38" w14:textId="3A91C3C4" w:rsidR="00560283" w:rsidRPr="003F6DB6" w:rsidRDefault="00560283" w:rsidP="005602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  <w14:ligatures w14:val="none"/>
              </w:rPr>
            </w:pPr>
            <w:r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A51BAE" w:rsidRPr="003F6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</w:tbl>
    <w:p w14:paraId="2D741197" w14:textId="11837BFA" w:rsidR="00F20FE4" w:rsidRPr="003F6DB6" w:rsidRDefault="00F20FE4" w:rsidP="00B11275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bookmarkStart w:id="0" w:name="_Hlk137448299"/>
      <w:r w:rsidRPr="003F6DB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Table 1:</w:t>
      </w:r>
      <w:r w:rsidRPr="003F6DB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C26D6E" w:rsidRPr="003F6DB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Values</w:t>
      </w:r>
      <w:r w:rsidRPr="003F6DB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of the</w:t>
      </w:r>
      <w:r w:rsidRPr="003F6DB6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of palpebral fissure vertical height </w:t>
      </w:r>
      <w:r w:rsidR="0081345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(PFVH) </w:t>
      </w:r>
      <w:r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in mm, margin reflex distance 2 </w:t>
      </w:r>
      <w:r w:rsidR="0081345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(MRD 2) </w:t>
      </w:r>
      <w:r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in mm, inferior scleral show distance in mm</w:t>
      </w:r>
      <w:r w:rsidR="003A1C7F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, and </w:t>
      </w:r>
      <w:r w:rsidR="003A1C7F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conjunctival hyperaemia</w:t>
      </w:r>
      <w:r w:rsidR="009B0428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9B0428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according to McMonnies </w:t>
      </w:r>
      <w:r w:rsidR="009B0428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fldChar w:fldCharType="begin"/>
      </w:r>
      <w:r w:rsidR="003A7392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instrText xml:space="preserve"> ADDIN EN.CITE &lt;EndNote&gt;&lt;Cite&gt;&lt;Author&gt;McMonnies&lt;/Author&gt;&lt;Year&gt;1987&lt;/Year&gt;&lt;RecNum&gt;581&lt;/RecNum&gt;&lt;DisplayText&gt;[1]&lt;/DisplayText&gt;&lt;record&gt;&lt;rec-number&gt;581&lt;/rec-number&gt;&lt;foreign-keys&gt;&lt;key app="EN" db-id="5daptp9wcf2psaer9e8pxp9wdarafs9xva0d" timestamp="1638100498"&gt;581&lt;/key&gt;&lt;/foreign-keys&gt;&lt;ref-type name="Journal Article"&gt;17&lt;/ref-type&gt;&lt;contributors&gt;&lt;authors&gt;&lt;author&gt;McMonnies, C. W.&lt;/author&gt;&lt;author&gt;Chapman-Davies, A.&lt;/author&gt;&lt;/authors&gt;&lt;/contributors&gt;&lt;titles&gt;&lt;title&gt;Assessment of conjunctival hyperemia in contact lens wearers. Part I&lt;/title&gt;&lt;secondary-title&gt;Am J Optom Physiol Opt&lt;/secondary-title&gt;&lt;/titles&gt;&lt;periodical&gt;&lt;full-title&gt;Am J Optom Physiol Opt&lt;/full-title&gt;&lt;/periodical&gt;&lt;pages&gt;246-50&lt;/pages&gt;&lt;volume&gt;64&lt;/volume&gt;&lt;number&gt;4&lt;/number&gt;&lt;edition&gt;1987/04/01&lt;/edition&gt;&lt;keywords&gt;&lt;keyword&gt;Adult&lt;/keyword&gt;&lt;keyword&gt;Conjunctival Diseases/*etiology/pathology&lt;/keyword&gt;&lt;keyword&gt;Contact Lenses/*adverse effects&lt;/keyword&gt;&lt;keyword&gt;Female&lt;/keyword&gt;&lt;keyword&gt;Humans&lt;/keyword&gt;&lt;keyword&gt;Hyperemia/*etiology/pathology&lt;/keyword&gt;&lt;keyword&gt;Male&lt;/keyword&gt;&lt;keyword&gt;Photography&lt;/keyword&gt;&lt;keyword&gt;Reference Values&lt;/keyword&gt;&lt;/keywords&gt;&lt;dates&gt;&lt;year&gt;1987&lt;/year&gt;&lt;pub-dates&gt;&lt;date&gt;Apr&lt;/date&gt;&lt;/pub-dates&gt;&lt;/dates&gt;&lt;isbn&gt;0093-7002 (Print)&amp;#xD;0093-7002&lt;/isbn&gt;&lt;accession-num&gt;3591894&lt;/accession-num&gt;&lt;urls&gt;&lt;/urls&gt;&lt;electronic-resource-num&gt;10.1097/00006324-198704000-00003&lt;/electronic-resource-num&gt;&lt;remote-database-provider&gt;NLM&lt;/remote-database-provider&gt;&lt;language&gt;eng&lt;/language&gt;&lt;/record&gt;&lt;/Cite&gt;&lt;/EndNote&gt;</w:instrText>
      </w:r>
      <w:r w:rsidR="009B0428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fldChar w:fldCharType="separate"/>
      </w:r>
      <w:r w:rsidR="003A7392" w:rsidRPr="003F6DB6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lang w:val="en-GB"/>
        </w:rPr>
        <w:t>[1]</w:t>
      </w:r>
      <w:r w:rsidR="009B0428"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fldChar w:fldCharType="end"/>
      </w:r>
      <w:r w:rsidRPr="003F6DB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in 39 eyes</w:t>
      </w:r>
      <w:r w:rsidRPr="003F6DB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3F6DB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at baseline and at the last follow-up (Last FU) of 25.9 ± 25.5 (median 13.0) months.</w:t>
      </w:r>
    </w:p>
    <w:bookmarkEnd w:id="0"/>
    <w:p w14:paraId="398A9BEA" w14:textId="77777777" w:rsidR="003A7392" w:rsidRPr="003F6DB6" w:rsidRDefault="003A7392" w:rsidP="00560283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</w:p>
    <w:p w14:paraId="3EE79344" w14:textId="77777777" w:rsidR="003A7392" w:rsidRPr="003F6DB6" w:rsidRDefault="003A7392" w:rsidP="00560283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</w:p>
    <w:p w14:paraId="43997099" w14:textId="77777777" w:rsidR="003A7392" w:rsidRPr="003F6DB6" w:rsidRDefault="003A7392" w:rsidP="003A7392">
      <w:pPr>
        <w:pStyle w:val="EndNoteBibliography"/>
      </w:pPr>
      <w:r w:rsidRPr="003F6DB6">
        <w:rPr>
          <w:rFonts w:ascii="Times New Roman" w:hAnsi="Times New Roman" w:cs="Times New Roman"/>
          <w:sz w:val="22"/>
          <w:szCs w:val="22"/>
          <w:lang w:val="en-GB"/>
        </w:rPr>
        <w:lastRenderedPageBreak/>
        <w:fldChar w:fldCharType="begin"/>
      </w:r>
      <w:r w:rsidRPr="003F6DB6">
        <w:rPr>
          <w:rFonts w:ascii="Times New Roman" w:hAnsi="Times New Roman" w:cs="Times New Roman"/>
          <w:sz w:val="22"/>
          <w:szCs w:val="22"/>
          <w:lang w:val="en-GB"/>
        </w:rPr>
        <w:instrText xml:space="preserve"> ADDIN EN.REFLIST </w:instrText>
      </w:r>
      <w:r w:rsidRPr="003F6DB6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Pr="003F6DB6">
        <w:t>1. McMonnies CW, Chapman-Davies A (1987) Assessment of conjunctival hyperemia in contact lens wearers. Part I. Am J Optom Physiol Opt 64(4):246-250. doi:10.1097/00006324-198704000-00003</w:t>
      </w:r>
    </w:p>
    <w:p w14:paraId="0DD6D126" w14:textId="11C16702" w:rsidR="00DE6276" w:rsidRPr="00BB21D6" w:rsidRDefault="003A7392" w:rsidP="00560283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w:r w:rsidRPr="003F6DB6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</w:p>
    <w:sectPr w:rsidR="00DE6276" w:rsidRPr="00BB21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pringerBasicNumb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0FE4"/>
    <w:rsid w:val="000379F6"/>
    <w:rsid w:val="000C47CB"/>
    <w:rsid w:val="00151402"/>
    <w:rsid w:val="001A39F4"/>
    <w:rsid w:val="00384B53"/>
    <w:rsid w:val="003A1C7F"/>
    <w:rsid w:val="003A7392"/>
    <w:rsid w:val="003C2250"/>
    <w:rsid w:val="003F28FD"/>
    <w:rsid w:val="003F43A6"/>
    <w:rsid w:val="003F6DB6"/>
    <w:rsid w:val="00401652"/>
    <w:rsid w:val="00405A0F"/>
    <w:rsid w:val="0043566B"/>
    <w:rsid w:val="004B6A94"/>
    <w:rsid w:val="004F328B"/>
    <w:rsid w:val="004F3B3E"/>
    <w:rsid w:val="004F5CAF"/>
    <w:rsid w:val="0054042F"/>
    <w:rsid w:val="00560283"/>
    <w:rsid w:val="005C49DC"/>
    <w:rsid w:val="005E06C4"/>
    <w:rsid w:val="005E4B5C"/>
    <w:rsid w:val="005F0730"/>
    <w:rsid w:val="00632129"/>
    <w:rsid w:val="006E22FF"/>
    <w:rsid w:val="00725821"/>
    <w:rsid w:val="00811179"/>
    <w:rsid w:val="00813459"/>
    <w:rsid w:val="008952BF"/>
    <w:rsid w:val="00963C06"/>
    <w:rsid w:val="009B0428"/>
    <w:rsid w:val="00A50274"/>
    <w:rsid w:val="00A51BAE"/>
    <w:rsid w:val="00A772D5"/>
    <w:rsid w:val="00B11275"/>
    <w:rsid w:val="00B50A6B"/>
    <w:rsid w:val="00B869E9"/>
    <w:rsid w:val="00BB21D6"/>
    <w:rsid w:val="00C26D6E"/>
    <w:rsid w:val="00C37641"/>
    <w:rsid w:val="00D36F84"/>
    <w:rsid w:val="00D57827"/>
    <w:rsid w:val="00D619EE"/>
    <w:rsid w:val="00D6254D"/>
    <w:rsid w:val="00DE6276"/>
    <w:rsid w:val="00DF6912"/>
    <w:rsid w:val="00EF56C4"/>
    <w:rsid w:val="00F20FE4"/>
    <w:rsid w:val="00F417EF"/>
    <w:rsid w:val="00F70814"/>
    <w:rsid w:val="00FA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CF5ED"/>
  <w15:chartTrackingRefBased/>
  <w15:docId w15:val="{5838A0FD-4DEF-4D0D-B340-A72496B9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0FE4"/>
    <w:pPr>
      <w:spacing w:after="0" w:line="240" w:lineRule="auto"/>
    </w:pPr>
    <w:rPr>
      <w:kern w:val="0"/>
      <w:sz w:val="24"/>
      <w:szCs w:val="24"/>
      <w:lang w:val="it-IT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F20FE4"/>
    <w:pPr>
      <w:spacing w:after="200"/>
    </w:pPr>
    <w:rPr>
      <w:i/>
      <w:iCs/>
      <w:color w:val="44546A" w:themeColor="text2"/>
      <w:sz w:val="18"/>
      <w:szCs w:val="18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3A7392"/>
    <w:pPr>
      <w:jc w:val="center"/>
    </w:pPr>
    <w:rPr>
      <w:rFonts w:ascii="Calibri" w:hAnsi="Calibri" w:cs="Calibri"/>
      <w:noProof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3A7392"/>
    <w:rPr>
      <w:i/>
      <w:iCs/>
      <w:color w:val="44546A" w:themeColor="text2"/>
      <w:kern w:val="0"/>
      <w:sz w:val="18"/>
      <w:szCs w:val="18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3A7392"/>
    <w:rPr>
      <w:rFonts w:ascii="Calibri" w:hAnsi="Calibri" w:cs="Calibri"/>
      <w:i w:val="0"/>
      <w:iCs w:val="0"/>
      <w:noProof/>
      <w:color w:val="44546A" w:themeColor="text2"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A739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3A7392"/>
    <w:rPr>
      <w:rFonts w:ascii="Calibri" w:hAnsi="Calibri" w:cs="Calibri"/>
      <w:i w:val="0"/>
      <w:iCs w:val="0"/>
      <w:noProof/>
      <w:color w:val="44546A" w:themeColor="text2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rinz</dc:creator>
  <cp:keywords/>
  <dc:description/>
  <cp:lastModifiedBy>Julia Prinz</cp:lastModifiedBy>
  <cp:revision>6</cp:revision>
  <dcterms:created xsi:type="dcterms:W3CDTF">2023-06-15T15:58:00Z</dcterms:created>
  <dcterms:modified xsi:type="dcterms:W3CDTF">2023-06-15T20:49:00Z</dcterms:modified>
</cp:coreProperties>
</file>